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2340"/>
        <w:gridCol w:w="23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stru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ig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rward Pri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verse Prim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GCAGAGACCTGCAATCTGG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CAAAAATCGCAGCGGCAA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TGCTACTCTCGATGTTGCT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TGCGGTGATTGGCAGCAA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GCTCGATAGTTTTGGTTT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AAACTGAGTGGCTGTTT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3, 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TCTACTGTCTGCACGCA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GTTTCTGCTTTTCGACTGGG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TCTACTGTCTGCACGCA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GAAAGCTATGCATTTTCG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GGTAATGCAAAATGTTG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TTACGCAGTGCTACGAAT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7 (</w:t>
            </w:r>
            <w:r>
              <w:rPr>
                <w:rFonts w:cs="Arial" w:ascii="Arial" w:hAnsi="Arial"/>
                <w:i/>
                <w:sz w:val="20"/>
              </w:rPr>
              <w:t>mel-oe2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AGCTTTCCCTGAGTGCAA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GTTTCTGCTTTTCGACTGGG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8 (</w:t>
            </w:r>
            <w:r>
              <w:rPr>
                <w:rFonts w:cs="Arial" w:ascii="Arial" w:hAnsi="Arial"/>
                <w:i/>
                <w:sz w:val="20"/>
              </w:rPr>
              <w:t>mel-oe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 5, 6, S2, S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AGCTTTCCCTGAGTGCAA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CGCTATTTGCAAATTACAAATTA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ATTCCAGCATTTTCACCT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ATTCGAGCTTCGCATATA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10 (</w:t>
            </w:r>
            <w:r>
              <w:rPr>
                <w:rFonts w:cs="Arial" w:ascii="Arial" w:hAnsi="Arial"/>
                <w:i/>
                <w:sz w:val="20"/>
              </w:rPr>
              <w:t>ere-oe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 4, 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GGTATGCCACTTTTAA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CTCTTTGTTTGAAACTCTCACTG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11 (</w:t>
            </w:r>
            <w:r>
              <w:rPr>
                <w:rFonts w:cs="Arial" w:ascii="Arial" w:hAnsi="Arial"/>
                <w:i/>
                <w:sz w:val="20"/>
              </w:rPr>
              <w:t>ere-oe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TTCGAAGTATTTTAGTT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CTCTTTGTTTGAAACTCTCACTG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12 (</w:t>
            </w:r>
            <w:r>
              <w:rPr>
                <w:rFonts w:cs="Arial" w:ascii="Arial" w:hAnsi="Arial"/>
                <w:i/>
                <w:sz w:val="20"/>
              </w:rPr>
              <w:t>ere-oe2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CCGCGATTTAAATCGGTA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CTCTTTGTTTGAAACTCTCACTG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imulans-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AGCTTTCCAAGAGTGCAACAATGTA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TGTTTCTGCTTTTGGACTG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chellia-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TAGCTTTCCAGGAGTGCTA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CAGTTTCTGCTTTTTGACTG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kahashii-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 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TAAACAAATTTTCAGCCGCGC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TTGCTCTAACTGCGATTTTTGC</w:t>
              <w:noBreakHyphen/>
              <w:t>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obscura-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AACCTGCCGCTTAGGCGAATG</w:t>
              <w:noBreakHyphen/>
              <w:t>3’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96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  <w:t>GTGCACTACAAACTGGGGGGTTG</w:t>
              <w:noBreakHyphen/>
              <w:t>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Primers used to PCR amplify CREs used in this study</w:t>
      </w:r>
      <w:r>
        <w:rPr>
          <w:rFonts w:cs="Arial" w:ascii="Arial" w:hAnsi="Arial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</w:rPr>
        <w:t>All PCR products were cloned into the S3aG EGFP reporter vector described in Williams et al., 2008 using the restriction enzymes AscI and SbfI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5:59:00Z</dcterms:created>
  <dc:creator>Troy R. Shirangi</dc:creator>
  <dc:description/>
  <cp:keywords/>
  <dc:language>en-US</dc:language>
  <cp:lastModifiedBy>Troy R. Shirangi</cp:lastModifiedBy>
  <dcterms:modified xsi:type="dcterms:W3CDTF">2009-06-18T15:59:00Z</dcterms:modified>
  <cp:revision>1</cp:revision>
  <dc:subject/>
  <dc:title>Construct</dc:title>
</cp:coreProperties>
</file>